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05289" w14:textId="19240F82" w:rsidR="008B05B9" w:rsidRDefault="0095287A" w:rsidP="008B05B9">
      <w:pPr>
        <w:spacing w:after="0" w:line="276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Appendix 2</w:t>
      </w:r>
      <w:r w:rsidR="00711273">
        <w:rPr>
          <w:b/>
          <w:bCs/>
          <w:lang w:val="en-US"/>
        </w:rPr>
        <w:t>.</w:t>
      </w:r>
      <w:proofErr w:type="gramEnd"/>
      <w:r w:rsidR="00711BF5">
        <w:rPr>
          <w:b/>
          <w:bCs/>
          <w:lang w:val="en-US"/>
        </w:rPr>
        <w:t xml:space="preserve"> </w:t>
      </w:r>
      <w:proofErr w:type="gramStart"/>
      <w:r w:rsidR="008F0B7D">
        <w:rPr>
          <w:b/>
          <w:bCs/>
          <w:lang w:val="en-US"/>
        </w:rPr>
        <w:t xml:space="preserve">Drop-out analysis by </w:t>
      </w:r>
      <w:r w:rsidR="002B72F5">
        <w:rPr>
          <w:b/>
          <w:bCs/>
          <w:lang w:val="en-US"/>
        </w:rPr>
        <w:t>gender, age, n</w:t>
      </w:r>
      <w:r w:rsidR="008B05B9">
        <w:rPr>
          <w:b/>
          <w:bCs/>
          <w:lang w:val="en-US"/>
        </w:rPr>
        <w:t>ationality (</w:t>
      </w:r>
      <w:r w:rsidR="00CB6B44">
        <w:rPr>
          <w:b/>
          <w:bCs/>
          <w:lang w:val="en-US"/>
        </w:rPr>
        <w:t>g</w:t>
      </w:r>
      <w:r w:rsidR="00DA6D42">
        <w:rPr>
          <w:b/>
          <w:bCs/>
          <w:lang w:val="en-US"/>
        </w:rPr>
        <w:t>eographic/</w:t>
      </w:r>
      <w:r w:rsidR="00C75BC7">
        <w:rPr>
          <w:b/>
          <w:bCs/>
          <w:lang w:val="en-US"/>
        </w:rPr>
        <w:t>WP</w:t>
      </w:r>
      <w:r w:rsidR="002B72F5">
        <w:rPr>
          <w:b/>
          <w:bCs/>
          <w:lang w:val="en-US"/>
        </w:rPr>
        <w:t xml:space="preserve"> r</w:t>
      </w:r>
      <w:r w:rsidR="008B05B9">
        <w:rPr>
          <w:b/>
          <w:bCs/>
          <w:lang w:val="en-US"/>
        </w:rPr>
        <w:t>egion)</w:t>
      </w:r>
      <w:r w:rsidR="00DA6D42">
        <w:rPr>
          <w:b/>
          <w:bCs/>
          <w:lang w:val="en-US"/>
        </w:rPr>
        <w:t>,</w:t>
      </w:r>
      <w:r w:rsidR="002B72F5">
        <w:rPr>
          <w:b/>
          <w:bCs/>
          <w:lang w:val="en-US"/>
        </w:rPr>
        <w:t xml:space="preserve"> and r</w:t>
      </w:r>
      <w:r w:rsidR="008B05B9">
        <w:rPr>
          <w:b/>
          <w:bCs/>
          <w:lang w:val="en-US"/>
        </w:rPr>
        <w:t>eligion</w:t>
      </w:r>
      <w:r w:rsidR="00941FD0">
        <w:rPr>
          <w:b/>
          <w:bCs/>
          <w:lang w:val="en-US"/>
        </w:rPr>
        <w:t>.</w:t>
      </w:r>
      <w:proofErr w:type="gramEnd"/>
      <w:r w:rsidR="00D42F98">
        <w:rPr>
          <w:b/>
          <w:bCs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7682"/>
        <w:gridCol w:w="1606"/>
      </w:tblGrid>
      <w:tr w:rsidR="008B05B9" w14:paraId="149ED45A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9125" w14:textId="77777777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839D" w14:textId="079A0EF1" w:rsidR="006C1F82" w:rsidRDefault="006C1F82" w:rsidP="00C75BC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rop-outs</w:t>
            </w:r>
          </w:p>
          <w:p w14:paraId="1F1CF523" w14:textId="0EBC2AAA" w:rsidR="008B05B9" w:rsidRPr="00A96AFF" w:rsidRDefault="008B05B9" w:rsidP="00C75BC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N (%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of the total sample)</w:t>
            </w:r>
          </w:p>
          <w:p w14:paraId="34F4F823" w14:textId="77777777" w:rsidR="008B05B9" w:rsidRPr="00A96AFF" w:rsidRDefault="008B05B9" w:rsidP="00C75BC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or M (SD)</w:t>
            </w:r>
          </w:p>
        </w:tc>
      </w:tr>
      <w:tr w:rsidR="008B05B9" w14:paraId="5D0D8A2B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CDEA" w14:textId="5F6D82EA" w:rsidR="008B05B9" w:rsidRPr="00A96AFF" w:rsidRDefault="008B05B9" w:rsidP="00C75BC7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730E" w14:textId="653D8481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B05B9" w14:paraId="5166E46E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973B" w14:textId="63829A34" w:rsidR="008B05B9" w:rsidRPr="00A96AFF" w:rsidRDefault="008B05B9" w:rsidP="008B05B9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787E" w14:textId="30B063E9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17</w:t>
            </w:r>
            <w:r w:rsidR="0018593F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8B05B9" w14:paraId="0EAC0485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CC20" w14:textId="66268974" w:rsidR="008B05B9" w:rsidRPr="00A96AFF" w:rsidRDefault="008B05B9" w:rsidP="008B05B9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8E714" w14:textId="79F59DE2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(8.1</w:t>
            </w:r>
            <w:r w:rsidR="0018593F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8B05B9" w14:paraId="61B8C9A7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90E6" w14:textId="4F43F4E4" w:rsidR="008B05B9" w:rsidRPr="00A96AFF" w:rsidRDefault="008B05B9" w:rsidP="008B05B9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ver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9662" w14:textId="5EB6E8CD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2</w:t>
            </w:r>
            <w:r w:rsidR="0018593F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8B05B9" w14:paraId="5FCC163D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52D3" w14:textId="5C5FA12A" w:rsidR="008B05B9" w:rsidRDefault="008B05B9" w:rsidP="008B05B9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4FFB" w14:textId="77777777" w:rsidR="008B05B9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B05B9" w14:paraId="3859A3B3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F50F" w14:textId="77777777" w:rsidR="008B05B9" w:rsidRPr="00A96AFF" w:rsidRDefault="008B05B9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1DC0FA72" w14:textId="77777777" w:rsidR="008B05B9" w:rsidRPr="00A96AFF" w:rsidRDefault="008B05B9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M (SD) y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B185" w14:textId="2A0DEA7F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</w:t>
            </w:r>
            <w:r w:rsidRPr="00A96AFF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5.27</w:t>
            </w:r>
            <w:r w:rsidR="0018593F">
              <w:rPr>
                <w:sz w:val="20"/>
                <w:szCs w:val="20"/>
                <w:lang w:val="en-US"/>
              </w:rPr>
              <w:t>%</w:t>
            </w:r>
            <w:r w:rsidRPr="00A96AFF">
              <w:rPr>
                <w:sz w:val="20"/>
                <w:szCs w:val="20"/>
                <w:lang w:val="en-US"/>
              </w:rPr>
              <w:t>)</w:t>
            </w:r>
          </w:p>
          <w:p w14:paraId="3F2B0772" w14:textId="317C1F3D" w:rsidR="008B05B9" w:rsidRPr="00A96AFF" w:rsidRDefault="008B05B9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69</w:t>
            </w:r>
            <w:r w:rsidRPr="00A96AFF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.70</w:t>
            </w:r>
            <w:r w:rsidRPr="00A96AFF">
              <w:rPr>
                <w:sz w:val="20"/>
                <w:szCs w:val="20"/>
                <w:lang w:val="en-US"/>
              </w:rPr>
              <w:t>)</w:t>
            </w:r>
          </w:p>
        </w:tc>
      </w:tr>
      <w:tr w:rsidR="006C1F82" w14:paraId="5DCA5393" w14:textId="77777777" w:rsidTr="00C75BC7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541C" w14:textId="769190B4" w:rsidR="006C1F82" w:rsidRPr="00A96AFF" w:rsidRDefault="00DA6D42" w:rsidP="006C1F82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ographic/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>WP r</w:t>
            </w:r>
            <w:r w:rsidR="006C1F82">
              <w:rPr>
                <w:b/>
                <w:bCs/>
                <w:sz w:val="20"/>
                <w:szCs w:val="20"/>
                <w:lang w:val="en-US"/>
              </w:rPr>
              <w:t>egion</w:t>
            </w:r>
          </w:p>
        </w:tc>
      </w:tr>
      <w:tr w:rsidR="008B05B9" w14:paraId="6DD2F33C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537D" w14:textId="1388AA85" w:rsidR="008B05B9" w:rsidRPr="00A96AFF" w:rsidRDefault="008B05B9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 xml:space="preserve">Africa 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A96AFF">
              <w:rPr>
                <w:b/>
                <w:bCs/>
                <w:sz w:val="20"/>
                <w:szCs w:val="20"/>
                <w:lang w:val="en-US"/>
              </w:rPr>
              <w:t>egion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 xml:space="preserve"> (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6D930" w14:textId="23E331B1" w:rsidR="008B05B9" w:rsidRPr="00A96AFF" w:rsidRDefault="006C1F82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.8%)</w:t>
            </w:r>
          </w:p>
        </w:tc>
      </w:tr>
      <w:tr w:rsidR="008B05B9" w14:paraId="267044D0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3470" w14:textId="6C2EA6D5" w:rsidR="008B05B9" w:rsidRPr="00A96AFF" w:rsidRDefault="00C75BC7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sia Western Pacific r</w:t>
            </w:r>
            <w:r w:rsidR="008B05B9" w:rsidRPr="00A96AFF">
              <w:rPr>
                <w:b/>
                <w:bCs/>
                <w:sz w:val="20"/>
                <w:szCs w:val="20"/>
                <w:lang w:val="en-US"/>
              </w:rPr>
              <w:t>egi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WP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0FC7" w14:textId="6960E00C" w:rsidR="008B05B9" w:rsidRPr="00A96AFF" w:rsidRDefault="006C1F82" w:rsidP="00C75BC7">
            <w:pPr>
              <w:spacing w:line="276" w:lineRule="auto"/>
              <w:ind w:left="-964" w:firstLine="96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7.9%)</w:t>
            </w:r>
          </w:p>
        </w:tc>
      </w:tr>
      <w:tr w:rsidR="008B05B9" w14:paraId="79E5F0E7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B0B6" w14:textId="76DE73E6" w:rsidR="008B05B9" w:rsidRPr="00A96AFF" w:rsidRDefault="00C75BC7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uropean r</w:t>
            </w:r>
            <w:r w:rsidR="008B05B9" w:rsidRPr="00A96AFF">
              <w:rPr>
                <w:b/>
                <w:bCs/>
                <w:sz w:val="20"/>
                <w:szCs w:val="20"/>
                <w:lang w:val="en-US"/>
              </w:rPr>
              <w:t>egi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A6BA" w14:textId="623B1444" w:rsidR="008B05B9" w:rsidRPr="00A96AFF" w:rsidRDefault="006C1F82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 (12.2%)</w:t>
            </w:r>
          </w:p>
        </w:tc>
      </w:tr>
      <w:tr w:rsidR="008B05B9" w14:paraId="7D2FB17B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BC11" w14:textId="279C029A" w:rsidR="008B05B9" w:rsidRPr="00A96AFF" w:rsidRDefault="00C75BC7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rth America Caribbean r</w:t>
            </w:r>
            <w:r w:rsidR="008B05B9" w:rsidRPr="00A96AFF">
              <w:rPr>
                <w:b/>
                <w:bCs/>
                <w:sz w:val="20"/>
                <w:szCs w:val="20"/>
                <w:lang w:val="en-US"/>
              </w:rPr>
              <w:t>egi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NAC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564D" w14:textId="24477140" w:rsidR="008B05B9" w:rsidRPr="00A96AFF" w:rsidRDefault="006C1F82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2.7%)</w:t>
            </w:r>
          </w:p>
        </w:tc>
      </w:tr>
      <w:tr w:rsidR="008B05B9" w14:paraId="483ECFBC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8A51C" w14:textId="6DDE20FD" w:rsidR="008B05B9" w:rsidRPr="00A96AFF" w:rsidRDefault="00C75BC7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th America r</w:t>
            </w:r>
            <w:r w:rsidR="008B05B9" w:rsidRPr="00A96AFF">
              <w:rPr>
                <w:b/>
                <w:bCs/>
                <w:sz w:val="20"/>
                <w:szCs w:val="20"/>
                <w:lang w:val="en-US"/>
              </w:rPr>
              <w:t>egion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S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CA37" w14:textId="06201414" w:rsidR="008B05B9" w:rsidRPr="00A96AFF" w:rsidRDefault="006C1F82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6%)</w:t>
            </w:r>
          </w:p>
        </w:tc>
      </w:tr>
      <w:tr w:rsidR="006C1F82" w14:paraId="193387F4" w14:textId="77777777" w:rsidTr="00C75BC7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CC47" w14:textId="038B36A6" w:rsidR="006C1F82" w:rsidRPr="00A96AFF" w:rsidRDefault="006C1F82" w:rsidP="006C1F82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ligion</w:t>
            </w:r>
          </w:p>
        </w:tc>
      </w:tr>
      <w:tr w:rsidR="008B05B9" w14:paraId="0468F571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0179" w14:textId="77777777" w:rsidR="008B05B9" w:rsidRPr="00A96AFF" w:rsidRDefault="008B05B9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Christia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5667" w14:textId="683CEC5E" w:rsidR="008B05B9" w:rsidRPr="00A96AFF" w:rsidRDefault="00AD3EA7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10.85%)</w:t>
            </w:r>
          </w:p>
        </w:tc>
      </w:tr>
      <w:tr w:rsidR="00AD3EA7" w14:paraId="15119439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9CEF" w14:textId="0C8A9250" w:rsidR="00AD3EA7" w:rsidRPr="00A96AFF" w:rsidRDefault="00AD3EA7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Islam</w:t>
            </w:r>
            <w:r>
              <w:rPr>
                <w:b/>
                <w:bCs/>
                <w:sz w:val="20"/>
                <w:szCs w:val="20"/>
                <w:lang w:val="en-US"/>
              </w:rPr>
              <w:t>, Hinduism, Buddh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D4F19" w14:textId="05F20741" w:rsidR="00AD3EA7" w:rsidRPr="00A96AFF" w:rsidRDefault="00AD3EA7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7.23%)</w:t>
            </w:r>
          </w:p>
        </w:tc>
      </w:tr>
      <w:tr w:rsidR="008B05B9" w14:paraId="60CB50E2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34BD" w14:textId="271C8C83" w:rsidR="008B05B9" w:rsidRPr="00A96AFF" w:rsidRDefault="008B05B9" w:rsidP="00C75BC7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Secular/Non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A96AFF">
              <w:rPr>
                <w:b/>
                <w:bCs/>
                <w:sz w:val="20"/>
                <w:szCs w:val="20"/>
                <w:lang w:val="en-US"/>
              </w:rPr>
              <w:t>religious/Agnostic/</w:t>
            </w:r>
          </w:p>
          <w:p w14:paraId="71972AA6" w14:textId="77777777" w:rsidR="008B05B9" w:rsidRPr="00A96AFF" w:rsidRDefault="008B05B9" w:rsidP="00C75BC7">
            <w:pPr>
              <w:spacing w:line="276" w:lineRule="auto"/>
              <w:ind w:left="-112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Atheist/Irreligious/Unaffili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0E93" w14:textId="6D8D9F26" w:rsidR="008B05B9" w:rsidRPr="00A96AFF" w:rsidRDefault="00AD3EA7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3.98%)</w:t>
            </w:r>
          </w:p>
        </w:tc>
      </w:tr>
      <w:tr w:rsidR="00AD3EA7" w14:paraId="513EB57A" w14:textId="77777777" w:rsidTr="00C75BC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C89D" w14:textId="6029AB79" w:rsidR="00AD3EA7" w:rsidRPr="00A96AFF" w:rsidRDefault="00AD3EA7" w:rsidP="00CB6B4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A96AFF">
              <w:rPr>
                <w:b/>
                <w:bCs/>
                <w:sz w:val="20"/>
                <w:szCs w:val="20"/>
                <w:lang w:val="en-US"/>
              </w:rPr>
              <w:t>Ethnic and indigenous religion</w:t>
            </w:r>
            <w:r w:rsidR="00CB6B44">
              <w:rPr>
                <w:b/>
                <w:bCs/>
                <w:sz w:val="20"/>
                <w:szCs w:val="20"/>
                <w:lang w:val="en-US"/>
              </w:rPr>
              <w:t>, Sikhism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Juche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 xml:space="preserve">, Spiritism, </w:t>
            </w:r>
            <w:r>
              <w:rPr>
                <w:b/>
                <w:bCs/>
                <w:sz w:val="20"/>
                <w:szCs w:val="20"/>
                <w:lang w:val="en-US"/>
              </w:rPr>
              <w:t>Judaism, Baha’i, Jai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>nism, Neo-Paganism, Unitarian</w:t>
            </w:r>
            <w:r w:rsidR="00CB6B44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C75BC7">
              <w:rPr>
                <w:b/>
                <w:bCs/>
                <w:sz w:val="20"/>
                <w:szCs w:val="20"/>
                <w:lang w:val="en-US"/>
              </w:rPr>
              <w:t xml:space="preserve"> D</w:t>
            </w:r>
            <w:r>
              <w:rPr>
                <w:b/>
                <w:bCs/>
                <w:sz w:val="20"/>
                <w:szCs w:val="20"/>
                <w:lang w:val="en-US"/>
              </w:rPr>
              <w:t>on’t want t</w:t>
            </w:r>
            <w:r w:rsidR="00CB6B44">
              <w:rPr>
                <w:b/>
                <w:bCs/>
                <w:sz w:val="20"/>
                <w:szCs w:val="20"/>
                <w:lang w:val="en-US"/>
              </w:rPr>
              <w:t>o share this information,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1F190F" w14:textId="74F0E177" w:rsidR="00AD3EA7" w:rsidRPr="00A96AFF" w:rsidRDefault="00AD3EA7" w:rsidP="00C75BC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2.89%)</w:t>
            </w:r>
          </w:p>
        </w:tc>
      </w:tr>
    </w:tbl>
    <w:p w14:paraId="3BE7666D" w14:textId="25CCD7A6" w:rsidR="000B4DB0" w:rsidRDefault="000B4DB0"/>
    <w:sectPr w:rsidR="000B4D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5B9"/>
    <w:rsid w:val="000B4DB0"/>
    <w:rsid w:val="0018593F"/>
    <w:rsid w:val="002B72F5"/>
    <w:rsid w:val="00424DF5"/>
    <w:rsid w:val="006C1F82"/>
    <w:rsid w:val="00711273"/>
    <w:rsid w:val="00711BF5"/>
    <w:rsid w:val="008B05B9"/>
    <w:rsid w:val="008F0B7D"/>
    <w:rsid w:val="00941FD0"/>
    <w:rsid w:val="0095287A"/>
    <w:rsid w:val="009569EB"/>
    <w:rsid w:val="009D52B2"/>
    <w:rsid w:val="00AC0540"/>
    <w:rsid w:val="00AD3EA7"/>
    <w:rsid w:val="00B95AFA"/>
    <w:rsid w:val="00C75BC7"/>
    <w:rsid w:val="00CB6B44"/>
    <w:rsid w:val="00D42F98"/>
    <w:rsid w:val="00D57744"/>
    <w:rsid w:val="00DA6D42"/>
    <w:rsid w:val="00E8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57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05B9"/>
    <w:pPr>
      <w:spacing w:line="256" w:lineRule="auto"/>
    </w:pPr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05B9"/>
    <w:pPr>
      <w:ind w:left="720"/>
      <w:contextualSpacing/>
    </w:pPr>
  </w:style>
  <w:style w:type="table" w:styleId="Tabellenraster">
    <w:name w:val="Table Grid"/>
    <w:basedOn w:val="NormaleTabelle"/>
    <w:uiPriority w:val="39"/>
    <w:rsid w:val="008B05B9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05B9"/>
    <w:pPr>
      <w:spacing w:line="256" w:lineRule="auto"/>
    </w:pPr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05B9"/>
    <w:pPr>
      <w:ind w:left="720"/>
      <w:contextualSpacing/>
    </w:pPr>
  </w:style>
  <w:style w:type="table" w:styleId="Tabellenraster">
    <w:name w:val="Table Grid"/>
    <w:basedOn w:val="NormaleTabelle"/>
    <w:uiPriority w:val="39"/>
    <w:rsid w:val="008B05B9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h Roswith</dc:creator>
  <cp:lastModifiedBy>andreasturm</cp:lastModifiedBy>
  <cp:revision>7</cp:revision>
  <cp:lastPrinted>2022-02-17T21:08:00Z</cp:lastPrinted>
  <dcterms:created xsi:type="dcterms:W3CDTF">2022-02-21T10:35:00Z</dcterms:created>
  <dcterms:modified xsi:type="dcterms:W3CDTF">2022-07-30T08:24:00Z</dcterms:modified>
</cp:coreProperties>
</file>